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76DCC" w14:textId="77777777" w:rsidR="001F5EB8" w:rsidRDefault="001F5EB8">
      <w:pPr>
        <w:rPr>
          <w:rFonts w:ascii="Times New Roman" w:hAnsi="Times New Roman" w:cs="Times New Roman"/>
        </w:rPr>
      </w:pPr>
    </w:p>
    <w:p w14:paraId="39918D76" w14:textId="38CA0A59" w:rsidR="00807666" w:rsidRDefault="008076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rus </w:t>
      </w:r>
      <w:proofErr w:type="spellStart"/>
      <w:r>
        <w:rPr>
          <w:rFonts w:ascii="Times New Roman" w:hAnsi="Times New Roman" w:cs="Times New Roman"/>
        </w:rPr>
        <w:t>Titer</w:t>
      </w:r>
      <w:proofErr w:type="spellEnd"/>
      <w:r w:rsidR="0011159C">
        <w:rPr>
          <w:rFonts w:ascii="Times New Roman" w:hAnsi="Times New Roman" w:cs="Times New Roman"/>
        </w:rPr>
        <w:t xml:space="preserve"> (</w:t>
      </w:r>
      <w:proofErr w:type="spellStart"/>
      <w:r w:rsidR="0011159C">
        <w:rPr>
          <w:rFonts w:ascii="Times New Roman" w:hAnsi="Times New Roman" w:cs="Times New Roman"/>
        </w:rPr>
        <w:t>ffu</w:t>
      </w:r>
      <w:proofErr w:type="spellEnd"/>
      <w:r w:rsidR="0011159C">
        <w:rPr>
          <w:rFonts w:ascii="Times New Roman" w:hAnsi="Times New Roman" w:cs="Times New Roman"/>
        </w:rPr>
        <w:t>/ml)</w:t>
      </w:r>
    </w:p>
    <w:p w14:paraId="691FE27C" w14:textId="77777777" w:rsidR="00807666" w:rsidRPr="00155887" w:rsidRDefault="00807666" w:rsidP="00807666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996"/>
        <w:gridCol w:w="996"/>
        <w:gridCol w:w="996"/>
        <w:gridCol w:w="996"/>
        <w:gridCol w:w="996"/>
        <w:gridCol w:w="996"/>
        <w:gridCol w:w="996"/>
        <w:gridCol w:w="997"/>
      </w:tblGrid>
      <w:tr w:rsidR="00807666" w:rsidRPr="00155887" w14:paraId="3E18D387" w14:textId="77777777" w:rsidTr="00807666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40A8CF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9" w:type="dxa"/>
            <w:gridSpan w:val="8"/>
            <w:tcBorders>
              <w:left w:val="single" w:sz="4" w:space="0" w:color="auto"/>
            </w:tcBorders>
            <w:vAlign w:val="bottom"/>
          </w:tcPr>
          <w:p w14:paraId="5698C70B" w14:textId="27C307F5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E06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</w:tr>
      <w:tr w:rsidR="00807666" w:rsidRPr="00155887" w14:paraId="0FA1C910" w14:textId="77777777" w:rsidTr="00807666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7B669" w14:textId="77777777" w:rsidR="00807666" w:rsidRPr="00155887" w:rsidRDefault="00807666" w:rsidP="008076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09DC836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2016B94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22CF9837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h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14:paraId="110F3646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h</w:t>
            </w:r>
          </w:p>
        </w:tc>
      </w:tr>
      <w:tr w:rsidR="00807666" w:rsidRPr="00155887" w14:paraId="48A7D78D" w14:textId="77777777" w:rsidTr="00807666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4CAB360A" w14:textId="77777777" w:rsidR="00807666" w:rsidRPr="00155887" w:rsidRDefault="00807666" w:rsidP="008076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F45058F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75F31650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09ABF353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24A27F29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8F510BB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3C8F7854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6707F04D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369AA63F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65E8846B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242CEC4B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6A71B08A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268EA049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</w:tr>
      <w:tr w:rsidR="00807666" w:rsidRPr="00155887" w14:paraId="083F7A08" w14:textId="77777777" w:rsidTr="00807666">
        <w:trPr>
          <w:trHeight w:val="339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51D8D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</w:tcPr>
          <w:p w14:paraId="614BA88D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E+0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E8E0C81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E+06</w:t>
            </w:r>
          </w:p>
        </w:tc>
        <w:tc>
          <w:tcPr>
            <w:tcW w:w="996" w:type="dxa"/>
          </w:tcPr>
          <w:p w14:paraId="1A827E31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E+06</w:t>
            </w:r>
          </w:p>
        </w:tc>
        <w:tc>
          <w:tcPr>
            <w:tcW w:w="996" w:type="dxa"/>
          </w:tcPr>
          <w:p w14:paraId="1B2FE2AA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E+06</w:t>
            </w:r>
          </w:p>
        </w:tc>
        <w:tc>
          <w:tcPr>
            <w:tcW w:w="996" w:type="dxa"/>
          </w:tcPr>
          <w:p w14:paraId="17174477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E+06</w:t>
            </w:r>
          </w:p>
        </w:tc>
        <w:tc>
          <w:tcPr>
            <w:tcW w:w="996" w:type="dxa"/>
          </w:tcPr>
          <w:p w14:paraId="72AA3F40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E+07</w:t>
            </w:r>
          </w:p>
        </w:tc>
        <w:tc>
          <w:tcPr>
            <w:tcW w:w="996" w:type="dxa"/>
          </w:tcPr>
          <w:p w14:paraId="08497908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E+07</w:t>
            </w:r>
          </w:p>
        </w:tc>
        <w:tc>
          <w:tcPr>
            <w:tcW w:w="997" w:type="dxa"/>
          </w:tcPr>
          <w:p w14:paraId="05B4E846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E+07</w:t>
            </w:r>
          </w:p>
        </w:tc>
      </w:tr>
      <w:tr w:rsidR="00807666" w:rsidRPr="00155887" w14:paraId="5A78BAF9" w14:textId="77777777" w:rsidTr="00807666">
        <w:trPr>
          <w:trHeight w:val="333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394C04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6" w:type="dxa"/>
            <w:tcBorders>
              <w:left w:val="single" w:sz="4" w:space="0" w:color="auto"/>
            </w:tcBorders>
          </w:tcPr>
          <w:p w14:paraId="5F25F763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E+05</w:t>
            </w:r>
          </w:p>
        </w:tc>
        <w:tc>
          <w:tcPr>
            <w:tcW w:w="996" w:type="dxa"/>
          </w:tcPr>
          <w:p w14:paraId="4E908B2C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E+05</w:t>
            </w:r>
          </w:p>
        </w:tc>
        <w:tc>
          <w:tcPr>
            <w:tcW w:w="996" w:type="dxa"/>
          </w:tcPr>
          <w:p w14:paraId="1A37FAA4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E+05</w:t>
            </w:r>
          </w:p>
        </w:tc>
        <w:tc>
          <w:tcPr>
            <w:tcW w:w="996" w:type="dxa"/>
          </w:tcPr>
          <w:p w14:paraId="70972F61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E+06</w:t>
            </w:r>
          </w:p>
        </w:tc>
        <w:tc>
          <w:tcPr>
            <w:tcW w:w="996" w:type="dxa"/>
          </w:tcPr>
          <w:p w14:paraId="73019937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E+05</w:t>
            </w:r>
          </w:p>
        </w:tc>
        <w:tc>
          <w:tcPr>
            <w:tcW w:w="996" w:type="dxa"/>
          </w:tcPr>
          <w:p w14:paraId="1F5FD249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E+06</w:t>
            </w:r>
          </w:p>
        </w:tc>
        <w:tc>
          <w:tcPr>
            <w:tcW w:w="996" w:type="dxa"/>
          </w:tcPr>
          <w:p w14:paraId="3A130560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E+06</w:t>
            </w:r>
          </w:p>
        </w:tc>
        <w:tc>
          <w:tcPr>
            <w:tcW w:w="997" w:type="dxa"/>
          </w:tcPr>
          <w:p w14:paraId="06C1F8F6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7E+06</w:t>
            </w:r>
          </w:p>
        </w:tc>
      </w:tr>
    </w:tbl>
    <w:p w14:paraId="62F0B002" w14:textId="77777777" w:rsidR="00807666" w:rsidRDefault="00807666" w:rsidP="00807666">
      <w:pPr>
        <w:rPr>
          <w:rFonts w:ascii="Times New Roman" w:hAnsi="Times New Roman" w:cs="Times New Roman"/>
        </w:rPr>
      </w:pPr>
    </w:p>
    <w:p w14:paraId="5BF03C35" w14:textId="77777777" w:rsidR="0011159C" w:rsidRPr="00155887" w:rsidRDefault="0011159C" w:rsidP="00807666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996"/>
        <w:gridCol w:w="996"/>
        <w:gridCol w:w="996"/>
        <w:gridCol w:w="996"/>
        <w:gridCol w:w="996"/>
        <w:gridCol w:w="996"/>
        <w:gridCol w:w="996"/>
        <w:gridCol w:w="997"/>
      </w:tblGrid>
      <w:tr w:rsidR="00807666" w:rsidRPr="00155887" w14:paraId="468A2455" w14:textId="77777777" w:rsidTr="00807666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9D18E3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9" w:type="dxa"/>
            <w:gridSpan w:val="8"/>
            <w:tcBorders>
              <w:left w:val="single" w:sz="4" w:space="0" w:color="auto"/>
            </w:tcBorders>
            <w:vAlign w:val="bottom"/>
          </w:tcPr>
          <w:p w14:paraId="13D0A657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</w:tr>
      <w:tr w:rsidR="00807666" w:rsidRPr="00155887" w14:paraId="2ACF8B3E" w14:textId="77777777" w:rsidTr="00807666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0AAB8" w14:textId="77777777" w:rsidR="00807666" w:rsidRPr="00155887" w:rsidRDefault="00807666" w:rsidP="008076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C22683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054C6F59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60585144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h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14:paraId="373296CA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h</w:t>
            </w:r>
          </w:p>
        </w:tc>
      </w:tr>
      <w:tr w:rsidR="00807666" w:rsidRPr="00155887" w14:paraId="65CC2898" w14:textId="77777777" w:rsidTr="00807666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771D846A" w14:textId="77777777" w:rsidR="00807666" w:rsidRPr="00155887" w:rsidRDefault="00807666" w:rsidP="0080766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26DCDD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97FA521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00EE908D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B2C0F1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44CDDF2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53EB6F5E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A1C5CEB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7D2548D5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1A680CB1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24BB98C7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BE0BFCB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082A9CC0" w14:textId="77777777" w:rsidR="00807666" w:rsidRPr="00155887" w:rsidRDefault="00807666" w:rsidP="00807666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</w:tr>
      <w:tr w:rsidR="00807666" w:rsidRPr="00155887" w14:paraId="592B42FA" w14:textId="77777777" w:rsidTr="00807666">
        <w:trPr>
          <w:trHeight w:val="339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3E4DEC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40367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E+0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B775EDB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+05</w:t>
            </w:r>
          </w:p>
        </w:tc>
        <w:tc>
          <w:tcPr>
            <w:tcW w:w="996" w:type="dxa"/>
            <w:vAlign w:val="center"/>
          </w:tcPr>
          <w:p w14:paraId="3D7EE4A8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E+05</w:t>
            </w:r>
          </w:p>
        </w:tc>
        <w:tc>
          <w:tcPr>
            <w:tcW w:w="996" w:type="dxa"/>
            <w:vAlign w:val="center"/>
          </w:tcPr>
          <w:p w14:paraId="4816C67D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E+05</w:t>
            </w:r>
          </w:p>
        </w:tc>
        <w:tc>
          <w:tcPr>
            <w:tcW w:w="996" w:type="dxa"/>
            <w:vAlign w:val="center"/>
          </w:tcPr>
          <w:p w14:paraId="2CC991DD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E+05</w:t>
            </w:r>
          </w:p>
        </w:tc>
        <w:tc>
          <w:tcPr>
            <w:tcW w:w="996" w:type="dxa"/>
            <w:vAlign w:val="center"/>
          </w:tcPr>
          <w:p w14:paraId="4BED86B4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+06</w:t>
            </w:r>
          </w:p>
        </w:tc>
        <w:tc>
          <w:tcPr>
            <w:tcW w:w="996" w:type="dxa"/>
            <w:vAlign w:val="center"/>
          </w:tcPr>
          <w:p w14:paraId="725582CD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E+06</w:t>
            </w:r>
          </w:p>
        </w:tc>
        <w:tc>
          <w:tcPr>
            <w:tcW w:w="997" w:type="dxa"/>
            <w:vAlign w:val="center"/>
          </w:tcPr>
          <w:p w14:paraId="5587E363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E+06</w:t>
            </w:r>
          </w:p>
        </w:tc>
      </w:tr>
      <w:tr w:rsidR="00807666" w:rsidRPr="00155887" w14:paraId="0FF626A4" w14:textId="77777777" w:rsidTr="00807666">
        <w:trPr>
          <w:trHeight w:val="333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54DE1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center"/>
          </w:tcPr>
          <w:p w14:paraId="2579A182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E+04</w:t>
            </w:r>
          </w:p>
        </w:tc>
        <w:tc>
          <w:tcPr>
            <w:tcW w:w="996" w:type="dxa"/>
            <w:vAlign w:val="center"/>
          </w:tcPr>
          <w:p w14:paraId="4635B9F0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E+04</w:t>
            </w:r>
          </w:p>
        </w:tc>
        <w:tc>
          <w:tcPr>
            <w:tcW w:w="996" w:type="dxa"/>
            <w:vAlign w:val="center"/>
          </w:tcPr>
          <w:p w14:paraId="162B117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E+04</w:t>
            </w:r>
          </w:p>
        </w:tc>
        <w:tc>
          <w:tcPr>
            <w:tcW w:w="996" w:type="dxa"/>
            <w:vAlign w:val="center"/>
          </w:tcPr>
          <w:p w14:paraId="0D4AD86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E+04</w:t>
            </w:r>
          </w:p>
        </w:tc>
        <w:tc>
          <w:tcPr>
            <w:tcW w:w="996" w:type="dxa"/>
            <w:vAlign w:val="center"/>
          </w:tcPr>
          <w:p w14:paraId="0B5DBCA5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E+04</w:t>
            </w:r>
          </w:p>
        </w:tc>
        <w:tc>
          <w:tcPr>
            <w:tcW w:w="996" w:type="dxa"/>
            <w:vAlign w:val="center"/>
          </w:tcPr>
          <w:p w14:paraId="261AC0C3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E+05</w:t>
            </w:r>
          </w:p>
        </w:tc>
        <w:tc>
          <w:tcPr>
            <w:tcW w:w="996" w:type="dxa"/>
            <w:vAlign w:val="center"/>
          </w:tcPr>
          <w:p w14:paraId="6B61C2DE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E+05</w:t>
            </w:r>
          </w:p>
        </w:tc>
        <w:tc>
          <w:tcPr>
            <w:tcW w:w="997" w:type="dxa"/>
            <w:vAlign w:val="center"/>
          </w:tcPr>
          <w:p w14:paraId="207DAA2C" w14:textId="77777777" w:rsidR="00807666" w:rsidRPr="00155887" w:rsidRDefault="00807666" w:rsidP="008076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E+06</w:t>
            </w:r>
          </w:p>
        </w:tc>
      </w:tr>
    </w:tbl>
    <w:p w14:paraId="71350E15" w14:textId="77777777" w:rsidR="00807666" w:rsidRPr="00155887" w:rsidRDefault="00807666" w:rsidP="00807666">
      <w:pPr>
        <w:rPr>
          <w:rFonts w:ascii="Times New Roman" w:hAnsi="Times New Roman" w:cs="Times New Roman"/>
        </w:rPr>
      </w:pPr>
    </w:p>
    <w:p w14:paraId="3B593A57" w14:textId="77777777" w:rsidR="00807666" w:rsidRDefault="00807666">
      <w:pPr>
        <w:rPr>
          <w:rFonts w:ascii="Times New Roman" w:hAnsi="Times New Roman" w:cs="Times New Roman"/>
        </w:rPr>
      </w:pPr>
    </w:p>
    <w:p w14:paraId="31415693" w14:textId="77777777" w:rsidR="0011159C" w:rsidRDefault="0011159C">
      <w:pPr>
        <w:rPr>
          <w:rFonts w:ascii="Times New Roman" w:hAnsi="Times New Roman" w:cs="Times New Roman"/>
        </w:rPr>
      </w:pPr>
    </w:p>
    <w:p w14:paraId="61FA5733" w14:textId="77777777" w:rsidR="0011159C" w:rsidRDefault="0011159C">
      <w:pPr>
        <w:rPr>
          <w:rFonts w:ascii="Times New Roman" w:hAnsi="Times New Roman" w:cs="Times New Roman"/>
        </w:rPr>
      </w:pPr>
    </w:p>
    <w:p w14:paraId="40679CE2" w14:textId="77777777" w:rsidR="0011159C" w:rsidRDefault="0011159C">
      <w:pPr>
        <w:rPr>
          <w:rFonts w:ascii="Times New Roman" w:hAnsi="Times New Roman" w:cs="Times New Roman"/>
        </w:rPr>
      </w:pPr>
    </w:p>
    <w:p w14:paraId="36E9BF96" w14:textId="77777777" w:rsidR="0011159C" w:rsidRDefault="0011159C" w:rsidP="0011159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n(</w:t>
      </w:r>
      <w:proofErr w:type="gramEnd"/>
      <w:r>
        <w:rPr>
          <w:rFonts w:ascii="Times New Roman" w:hAnsi="Times New Roman" w:cs="Times New Roman"/>
        </w:rPr>
        <w:t xml:space="preserve">Virus </w:t>
      </w:r>
      <w:proofErr w:type="spellStart"/>
      <w:r>
        <w:rPr>
          <w:rFonts w:ascii="Times New Roman" w:hAnsi="Times New Roman" w:cs="Times New Roman"/>
        </w:rPr>
        <w:t>Titer</w:t>
      </w:r>
      <w:proofErr w:type="spellEnd"/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ffu</w:t>
      </w:r>
      <w:proofErr w:type="spellEnd"/>
      <w:r>
        <w:rPr>
          <w:rFonts w:ascii="Times New Roman" w:hAnsi="Times New Roman" w:cs="Times New Roman"/>
        </w:rPr>
        <w:t>/ml))</w:t>
      </w:r>
    </w:p>
    <w:p w14:paraId="1B6A37CA" w14:textId="77777777" w:rsidR="00807666" w:rsidRPr="00155887" w:rsidRDefault="00807666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996"/>
        <w:gridCol w:w="996"/>
        <w:gridCol w:w="996"/>
        <w:gridCol w:w="996"/>
        <w:gridCol w:w="996"/>
        <w:gridCol w:w="996"/>
        <w:gridCol w:w="996"/>
        <w:gridCol w:w="997"/>
      </w:tblGrid>
      <w:tr w:rsidR="00C119DD" w:rsidRPr="00155887" w14:paraId="68C488BD" w14:textId="77777777" w:rsidTr="00C119D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4EED2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9" w:type="dxa"/>
            <w:gridSpan w:val="8"/>
            <w:tcBorders>
              <w:left w:val="single" w:sz="4" w:space="0" w:color="auto"/>
            </w:tcBorders>
            <w:vAlign w:val="bottom"/>
          </w:tcPr>
          <w:p w14:paraId="705ADC5B" w14:textId="001519E6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E06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</w:tr>
      <w:tr w:rsidR="00C119DD" w:rsidRPr="00155887" w14:paraId="0773923F" w14:textId="77777777" w:rsidTr="000B753F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EBA43" w14:textId="77777777" w:rsidR="00C119DD" w:rsidRPr="00155887" w:rsidRDefault="00C1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FC82FD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0B3A1E46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4FA8085E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h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14:paraId="7C55ED0A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h</w:t>
            </w:r>
          </w:p>
        </w:tc>
      </w:tr>
      <w:tr w:rsidR="00C119DD" w:rsidRPr="00155887" w14:paraId="0443D96C" w14:textId="77777777" w:rsidTr="000B753F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77BE26DE" w14:textId="77777777" w:rsidR="00C119DD" w:rsidRPr="00155887" w:rsidRDefault="00C119DD" w:rsidP="0010717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4E60463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17433FFB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09FA36E3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F184681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155AADD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0E88BEA0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2F05A78A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6F92171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1E84AA65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62899CF6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4577304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39E43EA4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</w:tr>
      <w:tr w:rsidR="00C119DD" w:rsidRPr="00155887" w14:paraId="7E7F0D97" w14:textId="77777777" w:rsidTr="000B753F">
        <w:trPr>
          <w:trHeight w:val="339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F8AE6B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4822D4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2E6CDE55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996" w:type="dxa"/>
            <w:vAlign w:val="bottom"/>
          </w:tcPr>
          <w:p w14:paraId="219A2904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996" w:type="dxa"/>
            <w:vAlign w:val="bottom"/>
          </w:tcPr>
          <w:p w14:paraId="32243288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996" w:type="dxa"/>
            <w:vAlign w:val="bottom"/>
          </w:tcPr>
          <w:p w14:paraId="31B34819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996" w:type="dxa"/>
            <w:vAlign w:val="bottom"/>
          </w:tcPr>
          <w:p w14:paraId="45E1C5DE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996" w:type="dxa"/>
            <w:vAlign w:val="bottom"/>
          </w:tcPr>
          <w:p w14:paraId="0170A6E0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997" w:type="dxa"/>
            <w:vAlign w:val="bottom"/>
          </w:tcPr>
          <w:p w14:paraId="59BE8EF4" w14:textId="77777777" w:rsidR="00C119DD" w:rsidRPr="00155887" w:rsidRDefault="00C119DD" w:rsidP="00107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</w:tr>
      <w:tr w:rsidR="00C119DD" w:rsidRPr="00155887" w14:paraId="26BE2DA9" w14:textId="77777777" w:rsidTr="000B753F">
        <w:trPr>
          <w:trHeight w:val="333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9552F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bottom"/>
          </w:tcPr>
          <w:p w14:paraId="1185EBAE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6" w:type="dxa"/>
            <w:vAlign w:val="bottom"/>
          </w:tcPr>
          <w:p w14:paraId="59AF3293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6" w:type="dxa"/>
            <w:vAlign w:val="bottom"/>
          </w:tcPr>
          <w:p w14:paraId="31340C5E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6" w:type="dxa"/>
            <w:vAlign w:val="bottom"/>
          </w:tcPr>
          <w:p w14:paraId="34CB3942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6" w:type="dxa"/>
            <w:vAlign w:val="bottom"/>
          </w:tcPr>
          <w:p w14:paraId="73605AE9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vAlign w:val="bottom"/>
          </w:tcPr>
          <w:p w14:paraId="528C96DA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6" w:type="dxa"/>
            <w:vAlign w:val="bottom"/>
          </w:tcPr>
          <w:p w14:paraId="76840CEC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7" w:type="dxa"/>
            <w:vAlign w:val="bottom"/>
          </w:tcPr>
          <w:p w14:paraId="42F0B0DF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</w:tbl>
    <w:p w14:paraId="046F488A" w14:textId="77777777" w:rsidR="00C119DD" w:rsidRDefault="00C119DD">
      <w:pPr>
        <w:rPr>
          <w:rFonts w:ascii="Times New Roman" w:hAnsi="Times New Roman" w:cs="Times New Roman"/>
        </w:rPr>
      </w:pPr>
    </w:p>
    <w:p w14:paraId="2A42A0AF" w14:textId="77777777" w:rsidR="0011159C" w:rsidRPr="00155887" w:rsidRDefault="0011159C">
      <w:pPr>
        <w:rPr>
          <w:rFonts w:ascii="Times New Roman" w:hAnsi="Times New Roman" w:cs="Times New Roman"/>
        </w:rPr>
      </w:pPr>
    </w:p>
    <w:tbl>
      <w:tblPr>
        <w:tblStyle w:val="TableGrid"/>
        <w:tblW w:w="8897" w:type="dxa"/>
        <w:jc w:val="center"/>
        <w:tblLayout w:type="fixed"/>
        <w:tblLook w:val="04A0" w:firstRow="1" w:lastRow="0" w:firstColumn="1" w:lastColumn="0" w:noHBand="0" w:noVBand="1"/>
      </w:tblPr>
      <w:tblGrid>
        <w:gridCol w:w="928"/>
        <w:gridCol w:w="996"/>
        <w:gridCol w:w="996"/>
        <w:gridCol w:w="996"/>
        <w:gridCol w:w="996"/>
        <w:gridCol w:w="996"/>
        <w:gridCol w:w="996"/>
        <w:gridCol w:w="996"/>
        <w:gridCol w:w="997"/>
      </w:tblGrid>
      <w:tr w:rsidR="00C119DD" w:rsidRPr="00155887" w14:paraId="0A15E3CF" w14:textId="77777777" w:rsidTr="00C119DD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3E8065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69" w:type="dxa"/>
            <w:gridSpan w:val="8"/>
            <w:tcBorders>
              <w:left w:val="single" w:sz="4" w:space="0" w:color="auto"/>
            </w:tcBorders>
            <w:vAlign w:val="bottom"/>
          </w:tcPr>
          <w:p w14:paraId="44D06740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</w:p>
        </w:tc>
      </w:tr>
      <w:tr w:rsidR="00C119DD" w:rsidRPr="00155887" w14:paraId="0A5DD02A" w14:textId="77777777" w:rsidTr="000B753F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142B6" w14:textId="77777777" w:rsidR="00C119DD" w:rsidRPr="00155887" w:rsidRDefault="00C119DD" w:rsidP="00C1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F8F0AB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6B35C4EF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h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bottom"/>
          </w:tcPr>
          <w:p w14:paraId="08D0E58F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h</w:t>
            </w:r>
          </w:p>
        </w:tc>
        <w:tc>
          <w:tcPr>
            <w:tcW w:w="1993" w:type="dxa"/>
            <w:gridSpan w:val="2"/>
            <w:tcBorders>
              <w:bottom w:val="single" w:sz="4" w:space="0" w:color="auto"/>
            </w:tcBorders>
            <w:vAlign w:val="bottom"/>
          </w:tcPr>
          <w:p w14:paraId="5103659B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h</w:t>
            </w:r>
          </w:p>
        </w:tc>
      </w:tr>
      <w:tr w:rsidR="00C119DD" w:rsidRPr="00155887" w14:paraId="76CE61CA" w14:textId="77777777" w:rsidTr="000B753F">
        <w:trPr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4C07A177" w14:textId="77777777" w:rsidR="00C119DD" w:rsidRPr="00155887" w:rsidRDefault="00C119DD" w:rsidP="00C119D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BCA33A3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772BD325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675037F6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B7FCC96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0D83F67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43053300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39826603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5A9040DA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6B14DB23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1A27B5CB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0075EBC4" w14:textId="77777777" w:rsidR="00C119DD" w:rsidRPr="00155887" w:rsidRDefault="00C119DD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6*</w:t>
            </w:r>
          </w:p>
          <w:p w14:paraId="46E26876" w14:textId="77777777" w:rsidR="00C119DD" w:rsidRPr="00155887" w:rsidRDefault="00C119DD" w:rsidP="00C119DD">
            <w:pPr>
              <w:jc w:val="center"/>
              <w:rPr>
                <w:rFonts w:ascii="Times New Roman" w:hAnsi="Times New Roman" w:cs="Times New Roman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E4orf4</w:t>
            </w:r>
          </w:p>
        </w:tc>
      </w:tr>
      <w:tr w:rsidR="00042AA8" w:rsidRPr="00155887" w14:paraId="095867CC" w14:textId="77777777" w:rsidTr="000B753F">
        <w:trPr>
          <w:trHeight w:val="339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A6F67" w14:textId="77777777" w:rsidR="00042AA8" w:rsidRPr="00155887" w:rsidRDefault="00042AA8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E0A758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14:paraId="3080CE82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996" w:type="dxa"/>
            <w:vAlign w:val="bottom"/>
          </w:tcPr>
          <w:p w14:paraId="587F2E83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996" w:type="dxa"/>
            <w:vAlign w:val="bottom"/>
          </w:tcPr>
          <w:p w14:paraId="222836E7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996" w:type="dxa"/>
            <w:vAlign w:val="bottom"/>
          </w:tcPr>
          <w:p w14:paraId="7BCEF130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996" w:type="dxa"/>
            <w:vAlign w:val="bottom"/>
          </w:tcPr>
          <w:p w14:paraId="4D07C442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996" w:type="dxa"/>
            <w:vAlign w:val="bottom"/>
          </w:tcPr>
          <w:p w14:paraId="3E0101B3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997" w:type="dxa"/>
            <w:vAlign w:val="bottom"/>
          </w:tcPr>
          <w:p w14:paraId="47AB152E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3</w:t>
            </w:r>
          </w:p>
        </w:tc>
      </w:tr>
      <w:tr w:rsidR="00042AA8" w:rsidRPr="00155887" w14:paraId="73607136" w14:textId="77777777" w:rsidTr="000B753F">
        <w:trPr>
          <w:trHeight w:val="333"/>
          <w:jc w:val="center"/>
        </w:trPr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2A7AC" w14:textId="77777777" w:rsidR="00042AA8" w:rsidRPr="00155887" w:rsidRDefault="00042AA8" w:rsidP="00C119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vAlign w:val="bottom"/>
          </w:tcPr>
          <w:p w14:paraId="58372B8D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6" w:type="dxa"/>
            <w:vAlign w:val="bottom"/>
          </w:tcPr>
          <w:p w14:paraId="578EB7A8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6" w:type="dxa"/>
            <w:vAlign w:val="bottom"/>
          </w:tcPr>
          <w:p w14:paraId="19289667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6" w:type="dxa"/>
            <w:vAlign w:val="bottom"/>
          </w:tcPr>
          <w:p w14:paraId="451EB640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6" w:type="dxa"/>
            <w:vAlign w:val="bottom"/>
          </w:tcPr>
          <w:p w14:paraId="46427E01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vAlign w:val="bottom"/>
          </w:tcPr>
          <w:p w14:paraId="7FE8D483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6" w:type="dxa"/>
            <w:vAlign w:val="bottom"/>
          </w:tcPr>
          <w:p w14:paraId="222D91DD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7" w:type="dxa"/>
            <w:vAlign w:val="bottom"/>
          </w:tcPr>
          <w:p w14:paraId="494190E5" w14:textId="77777777" w:rsidR="00042AA8" w:rsidRPr="00155887" w:rsidRDefault="0004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5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</w:tbl>
    <w:p w14:paraId="55E42485" w14:textId="77777777" w:rsidR="00C119DD" w:rsidRPr="00155887" w:rsidRDefault="00C119DD">
      <w:pPr>
        <w:rPr>
          <w:rFonts w:ascii="Times New Roman" w:hAnsi="Times New Roman" w:cs="Times New Roman"/>
        </w:rPr>
      </w:pPr>
    </w:p>
    <w:p w14:paraId="2C59DE8E" w14:textId="77777777" w:rsidR="000B753F" w:rsidRPr="00155887" w:rsidRDefault="000B753F">
      <w:pPr>
        <w:rPr>
          <w:rFonts w:ascii="Times New Roman" w:hAnsi="Times New Roman" w:cs="Times New Roman"/>
        </w:rPr>
      </w:pPr>
    </w:p>
    <w:p w14:paraId="0EBBB811" w14:textId="77777777" w:rsidR="000B753F" w:rsidRDefault="000B753F">
      <w:pPr>
        <w:rPr>
          <w:rFonts w:ascii="Times New Roman" w:hAnsi="Times New Roman" w:cs="Times New Roman"/>
        </w:rPr>
      </w:pPr>
    </w:p>
    <w:p w14:paraId="003DD1A4" w14:textId="77777777" w:rsidR="00AC6914" w:rsidRPr="00155887" w:rsidRDefault="00AC6914">
      <w:pPr>
        <w:rPr>
          <w:rFonts w:ascii="Times New Roman" w:hAnsi="Times New Roman" w:cs="Times New Roman"/>
        </w:rPr>
      </w:pPr>
    </w:p>
    <w:p w14:paraId="789AAD79" w14:textId="77777777" w:rsidR="000B753F" w:rsidRPr="00155887" w:rsidRDefault="000B753F">
      <w:pPr>
        <w:rPr>
          <w:rFonts w:ascii="Times New Roman" w:hAnsi="Times New Roman" w:cs="Times New Roman"/>
        </w:rPr>
      </w:pPr>
    </w:p>
    <w:p w14:paraId="7F950EB4" w14:textId="77777777" w:rsidR="00D71F57" w:rsidRPr="00155887" w:rsidRDefault="00D71F57">
      <w:pPr>
        <w:rPr>
          <w:rFonts w:ascii="Times New Roman" w:hAnsi="Times New Roman" w:cs="Times New Roman"/>
        </w:rPr>
      </w:pPr>
    </w:p>
    <w:p w14:paraId="1461F8E5" w14:textId="77777777" w:rsidR="00D71F57" w:rsidRPr="00155887" w:rsidRDefault="00D71F57">
      <w:pPr>
        <w:rPr>
          <w:rFonts w:ascii="Times New Roman" w:hAnsi="Times New Roman" w:cs="Times New Roman"/>
        </w:rPr>
      </w:pPr>
    </w:p>
    <w:p w14:paraId="0D961314" w14:textId="77777777" w:rsidR="00D71F57" w:rsidRPr="00155887" w:rsidRDefault="00D71F57">
      <w:pPr>
        <w:rPr>
          <w:rFonts w:ascii="Times New Roman" w:hAnsi="Times New Roman" w:cs="Times New Roman"/>
        </w:rPr>
      </w:pPr>
    </w:p>
    <w:p w14:paraId="5166AE59" w14:textId="77777777" w:rsidR="00D71F57" w:rsidRPr="00155887" w:rsidRDefault="00D71F57">
      <w:pPr>
        <w:rPr>
          <w:rFonts w:ascii="Times New Roman" w:hAnsi="Times New Roman" w:cs="Times New Roman"/>
        </w:rPr>
      </w:pPr>
    </w:p>
    <w:p w14:paraId="6B3B5C21" w14:textId="77777777" w:rsidR="00D71F57" w:rsidRPr="00155887" w:rsidRDefault="00D71F57">
      <w:pPr>
        <w:rPr>
          <w:rFonts w:ascii="Times New Roman" w:hAnsi="Times New Roman" w:cs="Times New Roman"/>
        </w:rPr>
      </w:pPr>
    </w:p>
    <w:sectPr w:rsidR="00D71F57" w:rsidRPr="00155887" w:rsidSect="002355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521"/>
    <w:rsid w:val="00042AA8"/>
    <w:rsid w:val="000B753F"/>
    <w:rsid w:val="00107175"/>
    <w:rsid w:val="0011159C"/>
    <w:rsid w:val="00155887"/>
    <w:rsid w:val="001F5EB8"/>
    <w:rsid w:val="002266B8"/>
    <w:rsid w:val="00235589"/>
    <w:rsid w:val="005562C9"/>
    <w:rsid w:val="00807666"/>
    <w:rsid w:val="008F6070"/>
    <w:rsid w:val="00955521"/>
    <w:rsid w:val="00997C97"/>
    <w:rsid w:val="00A74B92"/>
    <w:rsid w:val="00AC6914"/>
    <w:rsid w:val="00C119DD"/>
    <w:rsid w:val="00D71F57"/>
    <w:rsid w:val="00E069F5"/>
    <w:rsid w:val="00FE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D277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9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CU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restovitsky</dc:creator>
  <cp:lastModifiedBy>Genetics Lab</cp:lastModifiedBy>
  <cp:revision>6</cp:revision>
  <cp:lastPrinted>2016-01-10T14:37:00Z</cp:lastPrinted>
  <dcterms:created xsi:type="dcterms:W3CDTF">2015-12-16T18:52:00Z</dcterms:created>
  <dcterms:modified xsi:type="dcterms:W3CDTF">2016-01-11T12:24:00Z</dcterms:modified>
</cp:coreProperties>
</file>